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66228" w14:textId="5E83006A" w:rsidR="00EA1086" w:rsidRPr="00EA1086" w:rsidRDefault="00F873DB" w:rsidP="00EA1086">
      <w:pPr>
        <w:widowControl w:val="0"/>
        <w:wordWrap w:val="0"/>
        <w:autoSpaceDE w:val="0"/>
        <w:autoSpaceDN w:val="0"/>
        <w:spacing w:after="160"/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</w:pPr>
      <w:r w:rsidRPr="00F873DB">
        <w:rPr>
          <w:rFonts w:ascii="Times New Roman" w:eastAsia="맑은 고딕" w:hAnsi="Times New Roman" w:cs="Times New Roman"/>
          <w:b/>
          <w:bCs/>
          <w:kern w:val="2"/>
          <w:sz w:val="22"/>
          <w:shd w:val="clear" w:color="auto" w:fill="FFFFFF"/>
          <w14:ligatures w14:val="standardContextual"/>
        </w:rPr>
        <w:t>S5</w:t>
      </w:r>
      <w:r>
        <w:rPr>
          <w:rFonts w:ascii="Times New Roman" w:eastAsia="맑은 고딕" w:hAnsi="Times New Roman" w:cs="Times New Roman" w:hint="eastAsia"/>
          <w:b/>
          <w:bCs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/>
          <w:b/>
          <w:bCs/>
          <w:kern w:val="2"/>
          <w:sz w:val="22"/>
          <w:shd w:val="clear" w:color="auto" w:fill="FFFFFF"/>
          <w14:ligatures w14:val="standardContextual"/>
        </w:rPr>
        <w:t>Table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. </w:t>
      </w:r>
      <w:bookmarkStart w:id="0" w:name="_Hlk176647074"/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Results of Fine and Gray competing risk regression analysis for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the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association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of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varicose veins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with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incidence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risk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of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heart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failure.</w:t>
      </w:r>
      <w:bookmarkEnd w:id="0"/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EA1086" w:rsidRPr="00EA1086" w14:paraId="3BB2F8C9" w14:textId="77777777" w:rsidTr="001E5CDA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8C12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6BFA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t>Before PSM</w:t>
            </w: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br/>
            </w:r>
            <w:r w:rsidRPr="00EA1086">
              <w:rPr>
                <w:rFonts w:ascii="Times New Roman" w:eastAsia="Times New Roman Uni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n</w:t>
            </w: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= 394,843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D1CB3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t>After PSM 1:5</w:t>
            </w: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br/>
            </w:r>
            <w:r w:rsidRPr="00EA1086">
              <w:rPr>
                <w:rFonts w:ascii="Times New Roman" w:eastAsia="Times New Roman Uni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n</w:t>
            </w:r>
            <w:r w:rsidRPr="00EA1086">
              <w:rPr>
                <w:rFonts w:ascii="Times New Roman" w:eastAsia="Times New Roman Un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= 30,426</w:t>
            </w:r>
          </w:p>
        </w:tc>
      </w:tr>
      <w:tr w:rsidR="00EA1086" w:rsidRPr="00EA1086" w14:paraId="7CC29AA1" w14:textId="77777777" w:rsidTr="001E5CDA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174D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DCE78" w14:textId="77777777" w:rsidR="00EA1086" w:rsidRPr="00EA1086" w:rsidRDefault="00EA1086" w:rsidP="00EA1086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SHR </w:t>
            </w:r>
          </w:p>
          <w:p w14:paraId="4C56C834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B6156" w14:textId="77777777" w:rsidR="00EA1086" w:rsidRPr="00EA1086" w:rsidRDefault="00EA1086" w:rsidP="00EA1086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SHR </w:t>
            </w:r>
          </w:p>
          <w:p w14:paraId="3EE1F00B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(95% CI)</w:t>
            </w:r>
          </w:p>
        </w:tc>
      </w:tr>
      <w:tr w:rsidR="00EA1086" w:rsidRPr="00EA1086" w14:paraId="603D4B06" w14:textId="77777777" w:rsidTr="001E5CDA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FB03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Without varicose vein</w:t>
            </w:r>
            <w:r w:rsidRPr="00EA1086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548AE9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621145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A1086" w:rsidRPr="00EA1086" w14:paraId="4DE2501E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2A73FF8B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With varicose vein</w:t>
            </w:r>
            <w:r w:rsidRPr="00EA1086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2815" w:type="dxa"/>
            <w:shd w:val="clear" w:color="auto" w:fill="auto"/>
            <w:noWrap/>
          </w:tcPr>
          <w:p w14:paraId="3F1F5395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126 (1.024 - 1.237)</w:t>
            </w:r>
          </w:p>
        </w:tc>
        <w:tc>
          <w:tcPr>
            <w:tcW w:w="2816" w:type="dxa"/>
            <w:shd w:val="clear" w:color="auto" w:fill="auto"/>
            <w:noWrap/>
          </w:tcPr>
          <w:p w14:paraId="2FD65E09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146 (1.034 - 1.270)</w:t>
            </w:r>
          </w:p>
        </w:tc>
      </w:tr>
      <w:tr w:rsidR="00EA1086" w:rsidRPr="00EA1086" w14:paraId="7E173E38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E28685C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6F388CFA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062 (1.061 - 1.06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678540E3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063 (1.059 - 1.067)</w:t>
            </w:r>
          </w:p>
        </w:tc>
      </w:tr>
      <w:tr w:rsidR="00EA1086" w:rsidRPr="00EA1086" w14:paraId="26CBD192" w14:textId="77777777" w:rsidTr="001E5CDA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CBAF0EA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0AB9238B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7B953980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A1086" w:rsidRPr="00EA1086" w14:paraId="452759A2" w14:textId="77777777" w:rsidTr="001E5CDA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433A16E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BC4FF87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4F8BE6F0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A1086" w:rsidRPr="00EA1086" w14:paraId="1BD821D9" w14:textId="77777777" w:rsidTr="001E5CDA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1A66A88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38518C3E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960 (0.936 - 0.98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B7E0024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866 (0.790 - 0.949)</w:t>
            </w:r>
          </w:p>
        </w:tc>
      </w:tr>
      <w:tr w:rsidR="00EA1086" w:rsidRPr="00EA1086" w14:paraId="2C49CE62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D974139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Body mass index (kg/m2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3EADF4CF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061 (1.057 - 1.06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32957F85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057 (1.044 - 1.071)</w:t>
            </w:r>
          </w:p>
        </w:tc>
      </w:tr>
      <w:tr w:rsidR="00EA1086" w:rsidRPr="00EA1086" w14:paraId="4E0754A9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67F60DE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FB3E143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32D5C585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A1086" w:rsidRPr="00EA1086" w14:paraId="3480B637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A47ACF7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AC343D6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300E6D37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A1086" w:rsidRPr="00EA1086" w14:paraId="5505BAB6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8DB30A6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Middle</w:t>
            </w:r>
          </w:p>
        </w:tc>
        <w:tc>
          <w:tcPr>
            <w:tcW w:w="2815" w:type="dxa"/>
            <w:shd w:val="clear" w:color="auto" w:fill="auto"/>
            <w:noWrap/>
          </w:tcPr>
          <w:p w14:paraId="1BE633E3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990 (0.965 - 1.016)</w:t>
            </w:r>
          </w:p>
        </w:tc>
        <w:tc>
          <w:tcPr>
            <w:tcW w:w="2816" w:type="dxa"/>
            <w:shd w:val="clear" w:color="auto" w:fill="auto"/>
            <w:noWrap/>
          </w:tcPr>
          <w:p w14:paraId="69614E4C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020 (0.930 - 1.118)</w:t>
            </w:r>
          </w:p>
        </w:tc>
      </w:tr>
      <w:tr w:rsidR="00EA1086" w:rsidRPr="00EA1086" w14:paraId="494DC9F0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57D8B0AE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2815" w:type="dxa"/>
            <w:shd w:val="clear" w:color="auto" w:fill="auto"/>
            <w:noWrap/>
          </w:tcPr>
          <w:p w14:paraId="2EFEF7E0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900 (0.876 - 0.925)</w:t>
            </w:r>
          </w:p>
        </w:tc>
        <w:tc>
          <w:tcPr>
            <w:tcW w:w="2816" w:type="dxa"/>
            <w:shd w:val="clear" w:color="auto" w:fill="auto"/>
            <w:noWrap/>
          </w:tcPr>
          <w:p w14:paraId="06781F1A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920 (0.836 - 1.012)</w:t>
            </w:r>
          </w:p>
        </w:tc>
      </w:tr>
      <w:tr w:rsidR="00EA1086" w:rsidRPr="00EA1086" w14:paraId="2916E5D0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848DD72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2E642F6A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547BB68B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A1086" w:rsidRPr="00EA1086" w14:paraId="6B88A43C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E7B24F1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05451D3A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477EEE4C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A1086" w:rsidRPr="00EA1086" w14:paraId="07C09672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4118EB3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</w:tcPr>
          <w:p w14:paraId="609C616F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082 (1.039 - 1.127)</w:t>
            </w:r>
          </w:p>
        </w:tc>
        <w:tc>
          <w:tcPr>
            <w:tcW w:w="2816" w:type="dxa"/>
            <w:shd w:val="clear" w:color="auto" w:fill="auto"/>
            <w:noWrap/>
          </w:tcPr>
          <w:p w14:paraId="6A52DBA1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990 (0.862 - 1.137)</w:t>
            </w:r>
          </w:p>
        </w:tc>
      </w:tr>
      <w:tr w:rsidR="00EA1086" w:rsidRPr="00EA1086" w14:paraId="283888D8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258368F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</w:tcPr>
          <w:p w14:paraId="0D31C6B2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225 (1.186 - 1.266)</w:t>
            </w:r>
          </w:p>
        </w:tc>
        <w:tc>
          <w:tcPr>
            <w:tcW w:w="2816" w:type="dxa"/>
            <w:shd w:val="clear" w:color="auto" w:fill="auto"/>
            <w:noWrap/>
          </w:tcPr>
          <w:p w14:paraId="49A05DBA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095 (0.951 - 1.260)</w:t>
            </w:r>
          </w:p>
        </w:tc>
      </w:tr>
      <w:tr w:rsidR="00EA1086" w:rsidRPr="00EA1086" w14:paraId="7486A64E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BE6A0AF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Alcohol consumption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9AF27B9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4F93CF5B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A1086" w:rsidRPr="00EA1086" w14:paraId="7EF377E3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CA6ECC7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5AD6849A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72AA00F4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A1086" w:rsidRPr="00EA1086" w14:paraId="611B5B76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D4B4B5B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 - 2 times</w:t>
            </w:r>
          </w:p>
        </w:tc>
        <w:tc>
          <w:tcPr>
            <w:tcW w:w="2815" w:type="dxa"/>
            <w:shd w:val="clear" w:color="auto" w:fill="auto"/>
            <w:noWrap/>
          </w:tcPr>
          <w:p w14:paraId="2C96C0B2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909 (0.883 - 0.936)</w:t>
            </w:r>
          </w:p>
        </w:tc>
        <w:tc>
          <w:tcPr>
            <w:tcW w:w="2816" w:type="dxa"/>
            <w:shd w:val="clear" w:color="auto" w:fill="auto"/>
            <w:noWrap/>
          </w:tcPr>
          <w:p w14:paraId="2E6B2FF3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921 (0.830 - 1.021)</w:t>
            </w:r>
          </w:p>
        </w:tc>
      </w:tr>
      <w:tr w:rsidR="00EA1086" w:rsidRPr="00EA1086" w14:paraId="2AE72B77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190A411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3 - 4 times</w:t>
            </w:r>
          </w:p>
        </w:tc>
        <w:tc>
          <w:tcPr>
            <w:tcW w:w="2815" w:type="dxa"/>
            <w:shd w:val="clear" w:color="auto" w:fill="auto"/>
            <w:noWrap/>
          </w:tcPr>
          <w:p w14:paraId="54F31716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862 (0.820 - 0.906)</w:t>
            </w:r>
          </w:p>
        </w:tc>
        <w:tc>
          <w:tcPr>
            <w:tcW w:w="2816" w:type="dxa"/>
            <w:shd w:val="clear" w:color="auto" w:fill="auto"/>
            <w:noWrap/>
          </w:tcPr>
          <w:p w14:paraId="0CC98B06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847 (0.705 - 1.018)</w:t>
            </w:r>
          </w:p>
        </w:tc>
      </w:tr>
      <w:tr w:rsidR="00EA1086" w:rsidRPr="00EA1086" w14:paraId="4A9E3D16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17B363F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</w:tcPr>
          <w:p w14:paraId="6EDCC356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903 (0.855 - 0.953)</w:t>
            </w:r>
          </w:p>
        </w:tc>
        <w:tc>
          <w:tcPr>
            <w:tcW w:w="2816" w:type="dxa"/>
            <w:shd w:val="clear" w:color="auto" w:fill="auto"/>
            <w:noWrap/>
          </w:tcPr>
          <w:p w14:paraId="263E99C7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943 (0.764 - 1.164)</w:t>
            </w:r>
          </w:p>
        </w:tc>
      </w:tr>
      <w:tr w:rsidR="00EA1086" w:rsidRPr="00EA1086" w14:paraId="370EBB88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39A4E02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Regular physical activity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41AF7479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03142652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A1086" w:rsidRPr="00EA1086" w14:paraId="4030EE29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B3D1C89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027C933B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002901A6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A1086" w:rsidRPr="00EA1086" w14:paraId="7C2C8C04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02D75DA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 - 4 days</w:t>
            </w:r>
          </w:p>
        </w:tc>
        <w:tc>
          <w:tcPr>
            <w:tcW w:w="2815" w:type="dxa"/>
            <w:shd w:val="clear" w:color="auto" w:fill="auto"/>
            <w:noWrap/>
          </w:tcPr>
          <w:p w14:paraId="5B0F0968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897 (0.875 - 0.919)</w:t>
            </w:r>
          </w:p>
        </w:tc>
        <w:tc>
          <w:tcPr>
            <w:tcW w:w="2816" w:type="dxa"/>
            <w:shd w:val="clear" w:color="auto" w:fill="auto"/>
            <w:noWrap/>
          </w:tcPr>
          <w:p w14:paraId="6AE8B31F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936 (0.858 - 1.021)</w:t>
            </w:r>
          </w:p>
        </w:tc>
      </w:tr>
      <w:tr w:rsidR="00EA1086" w:rsidRPr="00EA1086" w14:paraId="2B63C05F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4047B0D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</w:tcPr>
          <w:p w14:paraId="4AF17677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889 (0.860 - 0.918)</w:t>
            </w:r>
          </w:p>
        </w:tc>
        <w:tc>
          <w:tcPr>
            <w:tcW w:w="2816" w:type="dxa"/>
            <w:shd w:val="clear" w:color="auto" w:fill="auto"/>
            <w:noWrap/>
          </w:tcPr>
          <w:p w14:paraId="2C5A9DC8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0.890 (0.806 - 0.983)</w:t>
            </w:r>
          </w:p>
        </w:tc>
      </w:tr>
      <w:tr w:rsidR="00EA1086" w:rsidRPr="00EA1086" w14:paraId="721A0EF4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2CD7D7A0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6F77EA2B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665F53AD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A1086" w:rsidRPr="00EA1086" w14:paraId="1FA666E0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CBC9130" w14:textId="77777777" w:rsidR="00EA1086" w:rsidRPr="00EA1086" w:rsidRDefault="00EA1086" w:rsidP="00EA1086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</w:tcPr>
          <w:p w14:paraId="191AC3AB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350 (1.319 - 1.382)</w:t>
            </w:r>
          </w:p>
        </w:tc>
        <w:tc>
          <w:tcPr>
            <w:tcW w:w="2816" w:type="dxa"/>
            <w:shd w:val="clear" w:color="auto" w:fill="auto"/>
            <w:noWrap/>
          </w:tcPr>
          <w:p w14:paraId="32D139E2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293 (1.191 - 1.405)</w:t>
            </w:r>
          </w:p>
        </w:tc>
      </w:tr>
      <w:tr w:rsidR="00EA1086" w:rsidRPr="00EA1086" w14:paraId="02C41191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DC555B3" w14:textId="77777777" w:rsidR="00EA1086" w:rsidRPr="00EA1086" w:rsidRDefault="00EA1086" w:rsidP="00EA1086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</w:tcPr>
          <w:p w14:paraId="267581F4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125 (1.092 - 1.159)</w:t>
            </w:r>
          </w:p>
        </w:tc>
        <w:tc>
          <w:tcPr>
            <w:tcW w:w="2816" w:type="dxa"/>
            <w:shd w:val="clear" w:color="auto" w:fill="auto"/>
            <w:noWrap/>
          </w:tcPr>
          <w:p w14:paraId="050743E3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183 (1.057 - 1.324)</w:t>
            </w:r>
          </w:p>
        </w:tc>
      </w:tr>
      <w:tr w:rsidR="00EA1086" w:rsidRPr="00EA1086" w14:paraId="1E7762AA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6E2A0B2" w14:textId="77777777" w:rsidR="00EA1086" w:rsidRPr="00EA1086" w:rsidRDefault="00EA1086" w:rsidP="00EA1086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</w:tcPr>
          <w:p w14:paraId="2F3BAF46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340 (1.307 - 1.374)</w:t>
            </w:r>
          </w:p>
        </w:tc>
        <w:tc>
          <w:tcPr>
            <w:tcW w:w="2816" w:type="dxa"/>
            <w:shd w:val="clear" w:color="auto" w:fill="auto"/>
            <w:noWrap/>
          </w:tcPr>
          <w:p w14:paraId="1FBFDC69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303 (1.195 - 1.420)</w:t>
            </w:r>
          </w:p>
        </w:tc>
      </w:tr>
      <w:tr w:rsidR="00EA1086" w:rsidRPr="00EA1086" w14:paraId="20122932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510E846" w14:textId="77777777" w:rsidR="00EA1086" w:rsidRPr="00EA1086" w:rsidRDefault="00EA1086" w:rsidP="00EA1086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</w:tcPr>
          <w:p w14:paraId="54ABC16F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116 (1.006 - 1.237)</w:t>
            </w:r>
          </w:p>
        </w:tc>
        <w:tc>
          <w:tcPr>
            <w:tcW w:w="2816" w:type="dxa"/>
            <w:shd w:val="clear" w:color="auto" w:fill="auto"/>
            <w:noWrap/>
          </w:tcPr>
          <w:p w14:paraId="5C28B0C4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188 (0.856 - 1.649)</w:t>
            </w:r>
          </w:p>
        </w:tc>
      </w:tr>
      <w:tr w:rsidR="00EA1086" w:rsidRPr="00EA1086" w14:paraId="59CFCC49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73C31C68" w14:textId="77777777" w:rsidR="00EA1086" w:rsidRPr="00EA1086" w:rsidRDefault="00EA1086" w:rsidP="00EA1086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</w:tcPr>
          <w:p w14:paraId="1F25B94B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3.195 (2.833 - 3.604)</w:t>
            </w:r>
          </w:p>
        </w:tc>
        <w:tc>
          <w:tcPr>
            <w:tcW w:w="2816" w:type="dxa"/>
            <w:shd w:val="clear" w:color="auto" w:fill="auto"/>
            <w:noWrap/>
          </w:tcPr>
          <w:p w14:paraId="0542414D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3.613 (2.270 - 5.751)</w:t>
            </w:r>
          </w:p>
        </w:tc>
      </w:tr>
      <w:tr w:rsidR="00EA1086" w:rsidRPr="00EA1086" w14:paraId="7F0AEAD7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13DCF7E5" w14:textId="77777777" w:rsidR="00EA1086" w:rsidRPr="00EA1086" w:rsidRDefault="00EA1086" w:rsidP="00EA1086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</w:tcPr>
          <w:p w14:paraId="1F1ECAD5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276 (1.248 - 1.305)</w:t>
            </w:r>
          </w:p>
        </w:tc>
        <w:tc>
          <w:tcPr>
            <w:tcW w:w="2816" w:type="dxa"/>
            <w:shd w:val="clear" w:color="auto" w:fill="auto"/>
            <w:noWrap/>
          </w:tcPr>
          <w:p w14:paraId="7B582185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284 (1.189 - 1.386)</w:t>
            </w:r>
          </w:p>
        </w:tc>
      </w:tr>
      <w:tr w:rsidR="00EA1086" w:rsidRPr="00EA1086" w14:paraId="21589142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60E0404D" w14:textId="77777777" w:rsidR="00EA1086" w:rsidRPr="00EA1086" w:rsidRDefault="00EA1086" w:rsidP="00EA1086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</w:tcPr>
          <w:p w14:paraId="160FB01A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244 (1.191 - 1.299)</w:t>
            </w:r>
          </w:p>
        </w:tc>
        <w:tc>
          <w:tcPr>
            <w:tcW w:w="2816" w:type="dxa"/>
            <w:shd w:val="clear" w:color="auto" w:fill="auto"/>
            <w:noWrap/>
          </w:tcPr>
          <w:p w14:paraId="72E39F06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260 (1.101 - 1.442)</w:t>
            </w:r>
          </w:p>
        </w:tc>
      </w:tr>
      <w:tr w:rsidR="00EA1086" w:rsidRPr="00EA1086" w14:paraId="401A7118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5DC94FFD" w14:textId="77777777" w:rsidR="00EA1086" w:rsidRPr="00EA1086" w:rsidRDefault="00EA1086" w:rsidP="00EA1086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</w:tcPr>
          <w:p w14:paraId="0F0E93E6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084 (1.057 - 1.112)</w:t>
            </w:r>
          </w:p>
        </w:tc>
        <w:tc>
          <w:tcPr>
            <w:tcW w:w="2816" w:type="dxa"/>
            <w:shd w:val="clear" w:color="auto" w:fill="auto"/>
            <w:noWrap/>
          </w:tcPr>
          <w:p w14:paraId="3D4CA31D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102 (1.013 - 1.199)</w:t>
            </w:r>
          </w:p>
        </w:tc>
      </w:tr>
      <w:tr w:rsidR="00EA1086" w:rsidRPr="00EA1086" w14:paraId="1D009D15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51716C3A" w14:textId="77777777" w:rsidR="00EA1086" w:rsidRPr="00EA1086" w:rsidRDefault="00EA1086" w:rsidP="00EA1086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</w:tcPr>
          <w:p w14:paraId="0751C3FE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058 (1.016 - 1.102)</w:t>
            </w:r>
          </w:p>
        </w:tc>
        <w:tc>
          <w:tcPr>
            <w:tcW w:w="2816" w:type="dxa"/>
            <w:shd w:val="clear" w:color="auto" w:fill="auto"/>
            <w:noWrap/>
          </w:tcPr>
          <w:p w14:paraId="66D88F5C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083 (0.955 - 1.228)</w:t>
            </w:r>
          </w:p>
        </w:tc>
      </w:tr>
      <w:tr w:rsidR="00EA1086" w:rsidRPr="00EA1086" w14:paraId="17507EFA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B96EE3E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283EA288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05EE055D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A1086" w:rsidRPr="00EA1086" w14:paraId="2D827C2A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6240D86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302772D8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746DA5E7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A1086" w:rsidRPr="00EA1086" w14:paraId="24847F10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1E22ACF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</w:tcPr>
          <w:p w14:paraId="5C90E89E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061 (1.018 - 1.106)</w:t>
            </w:r>
          </w:p>
        </w:tc>
        <w:tc>
          <w:tcPr>
            <w:tcW w:w="2816" w:type="dxa"/>
            <w:shd w:val="clear" w:color="auto" w:fill="auto"/>
            <w:noWrap/>
          </w:tcPr>
          <w:p w14:paraId="3E38CFB1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152 (0.996 - 1.332)</w:t>
            </w:r>
          </w:p>
        </w:tc>
      </w:tr>
      <w:tr w:rsidR="00EA1086" w:rsidRPr="00EA1086" w14:paraId="2DE27433" w14:textId="77777777" w:rsidTr="001E5CDA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0A0B406A" w14:textId="77777777" w:rsidR="00EA1086" w:rsidRPr="00EA1086" w:rsidRDefault="00EA1086" w:rsidP="00EA1086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2815" w:type="dxa"/>
            <w:shd w:val="clear" w:color="auto" w:fill="auto"/>
            <w:noWrap/>
          </w:tcPr>
          <w:p w14:paraId="6CB2CD70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126 (1.004 - 1.263)</w:t>
            </w:r>
          </w:p>
        </w:tc>
        <w:tc>
          <w:tcPr>
            <w:tcW w:w="2816" w:type="dxa"/>
            <w:shd w:val="clear" w:color="auto" w:fill="auto"/>
            <w:noWrap/>
          </w:tcPr>
          <w:p w14:paraId="228044F7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1.343 (0.912 - 1.978)</w:t>
            </w:r>
          </w:p>
        </w:tc>
      </w:tr>
    </w:tbl>
    <w:p w14:paraId="188807D0" w14:textId="100C4160" w:rsidR="0085462A" w:rsidRPr="00BA0B58" w:rsidRDefault="00EA1086" w:rsidP="00CD764F">
      <w:pPr>
        <w:widowControl w:val="0"/>
        <w:wordWrap w:val="0"/>
        <w:autoSpaceDE w:val="0"/>
        <w:autoSpaceDN w:val="0"/>
        <w:spacing w:after="160"/>
        <w:rPr>
          <w:rFonts w:ascii="Times New Roman" w:hAnsi="Times New Roman" w:cs="Times New Roman"/>
          <w:sz w:val="20"/>
          <w:szCs w:val="20"/>
        </w:rPr>
      </w:pPr>
      <w:r w:rsidRPr="00EA108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bbreviations: PSM, propensity score matching; </w:t>
      </w:r>
      <w:r w:rsidRPr="00EA1086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n</w:t>
      </w:r>
      <w:r w:rsidRPr="00EA108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number; SHR, </w:t>
      </w:r>
      <w:proofErr w:type="spellStart"/>
      <w:r w:rsidRPr="00EA1086">
        <w:rPr>
          <w:rFonts w:ascii="Times New Roman" w:hAnsi="Times New Roman" w:cs="Times New Roman"/>
          <w:sz w:val="20"/>
          <w:szCs w:val="20"/>
          <w:shd w:val="clear" w:color="auto" w:fill="FFFFFF"/>
        </w:rPr>
        <w:t>subhazard</w:t>
      </w:r>
      <w:proofErr w:type="spellEnd"/>
      <w:r w:rsidRPr="00EA108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atio; CI, confidence interval.</w:t>
      </w:r>
      <w:r w:rsidRPr="00EA1086">
        <w:rPr>
          <w:rFonts w:ascii="Times New Roman" w:hAnsi="Times New Roman" w:cs="Times New Roman"/>
        </w:rPr>
        <w:t xml:space="preserve"> </w:t>
      </w:r>
      <w:r w:rsidRPr="00EA1086">
        <w:rPr>
          <w:rFonts w:ascii="Times New Roman" w:hAnsi="Times New Roman" w:cs="Times New Roman"/>
          <w:sz w:val="20"/>
          <w:szCs w:val="20"/>
          <w:shd w:val="clear" w:color="auto" w:fill="FFFFFF"/>
        </w:rPr>
        <w:t>COPD, chronic obstructive pulmonary disease.</w:t>
      </w:r>
    </w:p>
    <w:sectPr w:rsidR="0085462A" w:rsidRPr="00BA0B58" w:rsidSect="00A362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5D0C6" w14:textId="77777777" w:rsidR="00723658" w:rsidRDefault="00723658" w:rsidP="00DA3616">
      <w:r>
        <w:separator/>
      </w:r>
    </w:p>
  </w:endnote>
  <w:endnote w:type="continuationSeparator" w:id="0">
    <w:p w14:paraId="44BC6F46" w14:textId="77777777" w:rsidR="00723658" w:rsidRDefault="00723658" w:rsidP="00DA3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함초롬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42EDD" w14:textId="77777777" w:rsidR="00723658" w:rsidRDefault="00723658" w:rsidP="00DA3616">
      <w:r>
        <w:separator/>
      </w:r>
    </w:p>
  </w:footnote>
  <w:footnote w:type="continuationSeparator" w:id="0">
    <w:p w14:paraId="6E2702F1" w14:textId="77777777" w:rsidR="00723658" w:rsidRDefault="00723658" w:rsidP="00DA3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1260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02t9sntzea6e2d9pvdzam20fdwfrxpvpp&quot;&gt;TyG_HF&lt;record-ids&gt;&lt;item&gt;2&lt;/item&gt;&lt;item&gt;3&lt;/item&gt;&lt;item&gt;4&lt;/item&gt;&lt;item&gt;5&lt;/item&gt;&lt;/record-ids&gt;&lt;/item&gt;&lt;/Libraries&gt;"/>
  </w:docVars>
  <w:rsids>
    <w:rsidRoot w:val="00A16B89"/>
    <w:rsid w:val="000036F0"/>
    <w:rsid w:val="0000510C"/>
    <w:rsid w:val="000063E5"/>
    <w:rsid w:val="00006DFE"/>
    <w:rsid w:val="00014388"/>
    <w:rsid w:val="00016BA1"/>
    <w:rsid w:val="00020688"/>
    <w:rsid w:val="0002323E"/>
    <w:rsid w:val="000246B7"/>
    <w:rsid w:val="000433B5"/>
    <w:rsid w:val="0004688A"/>
    <w:rsid w:val="000525FE"/>
    <w:rsid w:val="00052963"/>
    <w:rsid w:val="00056323"/>
    <w:rsid w:val="00061F06"/>
    <w:rsid w:val="000702D4"/>
    <w:rsid w:val="00070FC0"/>
    <w:rsid w:val="000749BB"/>
    <w:rsid w:val="000A007D"/>
    <w:rsid w:val="000A5FAD"/>
    <w:rsid w:val="000A7F78"/>
    <w:rsid w:val="000B0F05"/>
    <w:rsid w:val="000B60CC"/>
    <w:rsid w:val="000B7B10"/>
    <w:rsid w:val="000D0CAB"/>
    <w:rsid w:val="000E11CC"/>
    <w:rsid w:val="000E3F28"/>
    <w:rsid w:val="000F0B2B"/>
    <w:rsid w:val="000F1C5E"/>
    <w:rsid w:val="000F2E7D"/>
    <w:rsid w:val="000F3935"/>
    <w:rsid w:val="000F63B4"/>
    <w:rsid w:val="00101A9E"/>
    <w:rsid w:val="0010590E"/>
    <w:rsid w:val="00106450"/>
    <w:rsid w:val="00116A30"/>
    <w:rsid w:val="00117675"/>
    <w:rsid w:val="00126F78"/>
    <w:rsid w:val="00137453"/>
    <w:rsid w:val="00140F58"/>
    <w:rsid w:val="0014156D"/>
    <w:rsid w:val="0014226B"/>
    <w:rsid w:val="00144D74"/>
    <w:rsid w:val="00146E15"/>
    <w:rsid w:val="00147AE9"/>
    <w:rsid w:val="00150AD8"/>
    <w:rsid w:val="001608EA"/>
    <w:rsid w:val="00167585"/>
    <w:rsid w:val="001731E4"/>
    <w:rsid w:val="00175EF9"/>
    <w:rsid w:val="00185D43"/>
    <w:rsid w:val="0019496E"/>
    <w:rsid w:val="00197D81"/>
    <w:rsid w:val="001B6969"/>
    <w:rsid w:val="001C4BA1"/>
    <w:rsid w:val="001C583A"/>
    <w:rsid w:val="001C5C82"/>
    <w:rsid w:val="001D0E95"/>
    <w:rsid w:val="001D2DFE"/>
    <w:rsid w:val="001D5D2B"/>
    <w:rsid w:val="001D6EDD"/>
    <w:rsid w:val="001D78C0"/>
    <w:rsid w:val="001E1A72"/>
    <w:rsid w:val="001E4A30"/>
    <w:rsid w:val="001E4B6C"/>
    <w:rsid w:val="001E57BA"/>
    <w:rsid w:val="001E68A3"/>
    <w:rsid w:val="001F0217"/>
    <w:rsid w:val="001F2398"/>
    <w:rsid w:val="001F33D2"/>
    <w:rsid w:val="001F41C4"/>
    <w:rsid w:val="00200F11"/>
    <w:rsid w:val="00211EE4"/>
    <w:rsid w:val="0022087F"/>
    <w:rsid w:val="0022279F"/>
    <w:rsid w:val="00241F9E"/>
    <w:rsid w:val="00242D3D"/>
    <w:rsid w:val="00251EA6"/>
    <w:rsid w:val="00260DE6"/>
    <w:rsid w:val="00277980"/>
    <w:rsid w:val="0028186A"/>
    <w:rsid w:val="00284BAF"/>
    <w:rsid w:val="00285977"/>
    <w:rsid w:val="00286FCA"/>
    <w:rsid w:val="00290D8E"/>
    <w:rsid w:val="00292694"/>
    <w:rsid w:val="002928EF"/>
    <w:rsid w:val="00295645"/>
    <w:rsid w:val="00296B6D"/>
    <w:rsid w:val="002B397F"/>
    <w:rsid w:val="002B7A4A"/>
    <w:rsid w:val="002B7AED"/>
    <w:rsid w:val="002C0BE2"/>
    <w:rsid w:val="002C13F4"/>
    <w:rsid w:val="002C2A7D"/>
    <w:rsid w:val="002C3877"/>
    <w:rsid w:val="002D0524"/>
    <w:rsid w:val="002D436E"/>
    <w:rsid w:val="002D4C96"/>
    <w:rsid w:val="002E0107"/>
    <w:rsid w:val="002E0FDF"/>
    <w:rsid w:val="002E311A"/>
    <w:rsid w:val="002F570B"/>
    <w:rsid w:val="00306E40"/>
    <w:rsid w:val="00333DFF"/>
    <w:rsid w:val="00343B2F"/>
    <w:rsid w:val="00353A47"/>
    <w:rsid w:val="00354FA7"/>
    <w:rsid w:val="003603B2"/>
    <w:rsid w:val="0037206C"/>
    <w:rsid w:val="00382697"/>
    <w:rsid w:val="0038444E"/>
    <w:rsid w:val="00391051"/>
    <w:rsid w:val="003927D9"/>
    <w:rsid w:val="00394CEA"/>
    <w:rsid w:val="00394FE6"/>
    <w:rsid w:val="0039573A"/>
    <w:rsid w:val="00396782"/>
    <w:rsid w:val="003A48E8"/>
    <w:rsid w:val="003A527A"/>
    <w:rsid w:val="003A58DE"/>
    <w:rsid w:val="003A65BA"/>
    <w:rsid w:val="003C24FB"/>
    <w:rsid w:val="003C5346"/>
    <w:rsid w:val="003C75AC"/>
    <w:rsid w:val="003D3356"/>
    <w:rsid w:val="003D39EB"/>
    <w:rsid w:val="003D682B"/>
    <w:rsid w:val="003E71A2"/>
    <w:rsid w:val="003F3D88"/>
    <w:rsid w:val="004056F6"/>
    <w:rsid w:val="00413F2D"/>
    <w:rsid w:val="004218F5"/>
    <w:rsid w:val="00442BE9"/>
    <w:rsid w:val="00444316"/>
    <w:rsid w:val="004450EC"/>
    <w:rsid w:val="00445AC9"/>
    <w:rsid w:val="00451816"/>
    <w:rsid w:val="00453E1F"/>
    <w:rsid w:val="00454653"/>
    <w:rsid w:val="004611DB"/>
    <w:rsid w:val="004626A5"/>
    <w:rsid w:val="00464F1A"/>
    <w:rsid w:val="004656B0"/>
    <w:rsid w:val="00473BE7"/>
    <w:rsid w:val="0047480C"/>
    <w:rsid w:val="00476B56"/>
    <w:rsid w:val="00482919"/>
    <w:rsid w:val="00483C6E"/>
    <w:rsid w:val="00491268"/>
    <w:rsid w:val="00491CBD"/>
    <w:rsid w:val="0049319F"/>
    <w:rsid w:val="004A0BF4"/>
    <w:rsid w:val="004A2613"/>
    <w:rsid w:val="004C0BBE"/>
    <w:rsid w:val="004C0E6E"/>
    <w:rsid w:val="004C28A8"/>
    <w:rsid w:val="004C7E53"/>
    <w:rsid w:val="004D1565"/>
    <w:rsid w:val="004D221D"/>
    <w:rsid w:val="004D253F"/>
    <w:rsid w:val="004D6C4F"/>
    <w:rsid w:val="004E18F6"/>
    <w:rsid w:val="004F1192"/>
    <w:rsid w:val="004F3741"/>
    <w:rsid w:val="004F3C46"/>
    <w:rsid w:val="0050373A"/>
    <w:rsid w:val="0050589A"/>
    <w:rsid w:val="00507082"/>
    <w:rsid w:val="00512DBF"/>
    <w:rsid w:val="00520E71"/>
    <w:rsid w:val="00524499"/>
    <w:rsid w:val="00525C6C"/>
    <w:rsid w:val="00542B52"/>
    <w:rsid w:val="005503F1"/>
    <w:rsid w:val="00554918"/>
    <w:rsid w:val="00557C30"/>
    <w:rsid w:val="00560073"/>
    <w:rsid w:val="00561488"/>
    <w:rsid w:val="00561E7A"/>
    <w:rsid w:val="00562700"/>
    <w:rsid w:val="00562BE7"/>
    <w:rsid w:val="00562FE3"/>
    <w:rsid w:val="005655FE"/>
    <w:rsid w:val="005658F8"/>
    <w:rsid w:val="00566204"/>
    <w:rsid w:val="005715E7"/>
    <w:rsid w:val="00571734"/>
    <w:rsid w:val="00571E17"/>
    <w:rsid w:val="00581F2E"/>
    <w:rsid w:val="00583AE4"/>
    <w:rsid w:val="00590A1A"/>
    <w:rsid w:val="00597845"/>
    <w:rsid w:val="00597971"/>
    <w:rsid w:val="005A0107"/>
    <w:rsid w:val="005A1C23"/>
    <w:rsid w:val="005A3CA4"/>
    <w:rsid w:val="005B072B"/>
    <w:rsid w:val="005B2DEE"/>
    <w:rsid w:val="005B32ED"/>
    <w:rsid w:val="005B4ED4"/>
    <w:rsid w:val="005B5FDB"/>
    <w:rsid w:val="005C0471"/>
    <w:rsid w:val="005C2352"/>
    <w:rsid w:val="005C7C86"/>
    <w:rsid w:val="005D2B06"/>
    <w:rsid w:val="005E4A21"/>
    <w:rsid w:val="005F3081"/>
    <w:rsid w:val="00604E25"/>
    <w:rsid w:val="00606461"/>
    <w:rsid w:val="00606860"/>
    <w:rsid w:val="006071BA"/>
    <w:rsid w:val="0061054F"/>
    <w:rsid w:val="00613446"/>
    <w:rsid w:val="00613CBA"/>
    <w:rsid w:val="006142CD"/>
    <w:rsid w:val="00621799"/>
    <w:rsid w:val="00633EA1"/>
    <w:rsid w:val="006355BC"/>
    <w:rsid w:val="00641B18"/>
    <w:rsid w:val="0064368E"/>
    <w:rsid w:val="00650E59"/>
    <w:rsid w:val="006577AE"/>
    <w:rsid w:val="00665C95"/>
    <w:rsid w:val="0066744E"/>
    <w:rsid w:val="006738BF"/>
    <w:rsid w:val="00674FEF"/>
    <w:rsid w:val="006777AB"/>
    <w:rsid w:val="00682C55"/>
    <w:rsid w:val="00686C92"/>
    <w:rsid w:val="00694E1F"/>
    <w:rsid w:val="00695466"/>
    <w:rsid w:val="006A001B"/>
    <w:rsid w:val="006A40DD"/>
    <w:rsid w:val="006A4381"/>
    <w:rsid w:val="006A5E77"/>
    <w:rsid w:val="006B2002"/>
    <w:rsid w:val="006B5A40"/>
    <w:rsid w:val="006C1120"/>
    <w:rsid w:val="006C2A95"/>
    <w:rsid w:val="006D01AE"/>
    <w:rsid w:val="006D2FA2"/>
    <w:rsid w:val="006D4518"/>
    <w:rsid w:val="006E1376"/>
    <w:rsid w:val="006E20FE"/>
    <w:rsid w:val="006E3278"/>
    <w:rsid w:val="006F1C8E"/>
    <w:rsid w:val="006F233E"/>
    <w:rsid w:val="006F31C0"/>
    <w:rsid w:val="006F46A2"/>
    <w:rsid w:val="00702652"/>
    <w:rsid w:val="00703A46"/>
    <w:rsid w:val="007045BA"/>
    <w:rsid w:val="00706783"/>
    <w:rsid w:val="00710B48"/>
    <w:rsid w:val="0071193B"/>
    <w:rsid w:val="0071478F"/>
    <w:rsid w:val="00723658"/>
    <w:rsid w:val="00747C9B"/>
    <w:rsid w:val="00750FD3"/>
    <w:rsid w:val="00752501"/>
    <w:rsid w:val="00753423"/>
    <w:rsid w:val="00753C62"/>
    <w:rsid w:val="007542C1"/>
    <w:rsid w:val="00754CED"/>
    <w:rsid w:val="0075547E"/>
    <w:rsid w:val="00757DAB"/>
    <w:rsid w:val="00761762"/>
    <w:rsid w:val="0076536D"/>
    <w:rsid w:val="00766595"/>
    <w:rsid w:val="00766C23"/>
    <w:rsid w:val="00771452"/>
    <w:rsid w:val="00781785"/>
    <w:rsid w:val="00785846"/>
    <w:rsid w:val="007924FE"/>
    <w:rsid w:val="00793B25"/>
    <w:rsid w:val="0079752A"/>
    <w:rsid w:val="007C09EC"/>
    <w:rsid w:val="007C4A42"/>
    <w:rsid w:val="007C5ACE"/>
    <w:rsid w:val="007C7EB0"/>
    <w:rsid w:val="007E7B7A"/>
    <w:rsid w:val="007F1874"/>
    <w:rsid w:val="008000A1"/>
    <w:rsid w:val="00801129"/>
    <w:rsid w:val="00803E96"/>
    <w:rsid w:val="00804AC2"/>
    <w:rsid w:val="00813CD9"/>
    <w:rsid w:val="00827513"/>
    <w:rsid w:val="00836483"/>
    <w:rsid w:val="00836FE2"/>
    <w:rsid w:val="008421A2"/>
    <w:rsid w:val="00845D97"/>
    <w:rsid w:val="00853434"/>
    <w:rsid w:val="0085462A"/>
    <w:rsid w:val="008570BB"/>
    <w:rsid w:val="00860A68"/>
    <w:rsid w:val="00863616"/>
    <w:rsid w:val="008719FC"/>
    <w:rsid w:val="00873BDC"/>
    <w:rsid w:val="00874DC9"/>
    <w:rsid w:val="00875CE5"/>
    <w:rsid w:val="00877BDE"/>
    <w:rsid w:val="00890031"/>
    <w:rsid w:val="008900B6"/>
    <w:rsid w:val="008A2E2D"/>
    <w:rsid w:val="008A4AFD"/>
    <w:rsid w:val="008B1326"/>
    <w:rsid w:val="008B5289"/>
    <w:rsid w:val="008C1636"/>
    <w:rsid w:val="008C7457"/>
    <w:rsid w:val="008E000C"/>
    <w:rsid w:val="008E33DF"/>
    <w:rsid w:val="008E38E7"/>
    <w:rsid w:val="008E48BD"/>
    <w:rsid w:val="008F1C5F"/>
    <w:rsid w:val="008F481F"/>
    <w:rsid w:val="008F6BC6"/>
    <w:rsid w:val="008F71D7"/>
    <w:rsid w:val="00900556"/>
    <w:rsid w:val="0090430B"/>
    <w:rsid w:val="00905D17"/>
    <w:rsid w:val="009125B1"/>
    <w:rsid w:val="0091260D"/>
    <w:rsid w:val="00914E1E"/>
    <w:rsid w:val="00921314"/>
    <w:rsid w:val="009226F2"/>
    <w:rsid w:val="009228CB"/>
    <w:rsid w:val="00923833"/>
    <w:rsid w:val="00931496"/>
    <w:rsid w:val="009327C4"/>
    <w:rsid w:val="00934BEF"/>
    <w:rsid w:val="00935D7F"/>
    <w:rsid w:val="00936514"/>
    <w:rsid w:val="009503D9"/>
    <w:rsid w:val="009515E0"/>
    <w:rsid w:val="00951753"/>
    <w:rsid w:val="00953B68"/>
    <w:rsid w:val="00953C98"/>
    <w:rsid w:val="00955B7D"/>
    <w:rsid w:val="00965A95"/>
    <w:rsid w:val="00965E80"/>
    <w:rsid w:val="00966DC8"/>
    <w:rsid w:val="00967702"/>
    <w:rsid w:val="009757CD"/>
    <w:rsid w:val="0098152C"/>
    <w:rsid w:val="00983CCF"/>
    <w:rsid w:val="00995A6B"/>
    <w:rsid w:val="00996E59"/>
    <w:rsid w:val="009B4B24"/>
    <w:rsid w:val="009B4E1E"/>
    <w:rsid w:val="009B6C58"/>
    <w:rsid w:val="009C34F7"/>
    <w:rsid w:val="009C6882"/>
    <w:rsid w:val="009D05D6"/>
    <w:rsid w:val="009D27C6"/>
    <w:rsid w:val="009D72FB"/>
    <w:rsid w:val="009E04BC"/>
    <w:rsid w:val="009E6178"/>
    <w:rsid w:val="009E75A8"/>
    <w:rsid w:val="009F374A"/>
    <w:rsid w:val="009F6E98"/>
    <w:rsid w:val="009F7BAC"/>
    <w:rsid w:val="00A0546C"/>
    <w:rsid w:val="00A13468"/>
    <w:rsid w:val="00A16B89"/>
    <w:rsid w:val="00A20DD7"/>
    <w:rsid w:val="00A21AFA"/>
    <w:rsid w:val="00A25441"/>
    <w:rsid w:val="00A34269"/>
    <w:rsid w:val="00A3625B"/>
    <w:rsid w:val="00A418BF"/>
    <w:rsid w:val="00A4634B"/>
    <w:rsid w:val="00A56C6C"/>
    <w:rsid w:val="00A57D45"/>
    <w:rsid w:val="00A651F6"/>
    <w:rsid w:val="00A73484"/>
    <w:rsid w:val="00A74DBB"/>
    <w:rsid w:val="00A838F7"/>
    <w:rsid w:val="00A84FB8"/>
    <w:rsid w:val="00A87192"/>
    <w:rsid w:val="00A879E3"/>
    <w:rsid w:val="00A92A8C"/>
    <w:rsid w:val="00A95E8E"/>
    <w:rsid w:val="00A9779D"/>
    <w:rsid w:val="00AA7817"/>
    <w:rsid w:val="00AA7FB0"/>
    <w:rsid w:val="00AB0C71"/>
    <w:rsid w:val="00AB7F96"/>
    <w:rsid w:val="00AC0F8F"/>
    <w:rsid w:val="00AC1C63"/>
    <w:rsid w:val="00AC3231"/>
    <w:rsid w:val="00AE59D7"/>
    <w:rsid w:val="00AE7A20"/>
    <w:rsid w:val="00AF0C73"/>
    <w:rsid w:val="00B06E0B"/>
    <w:rsid w:val="00B10143"/>
    <w:rsid w:val="00B135E7"/>
    <w:rsid w:val="00B136B5"/>
    <w:rsid w:val="00B17615"/>
    <w:rsid w:val="00B1790D"/>
    <w:rsid w:val="00B238CF"/>
    <w:rsid w:val="00B24237"/>
    <w:rsid w:val="00B2780E"/>
    <w:rsid w:val="00B34FAB"/>
    <w:rsid w:val="00B35AEB"/>
    <w:rsid w:val="00B36F38"/>
    <w:rsid w:val="00B4046A"/>
    <w:rsid w:val="00B423B6"/>
    <w:rsid w:val="00B426B8"/>
    <w:rsid w:val="00B43CCC"/>
    <w:rsid w:val="00B43FDB"/>
    <w:rsid w:val="00B45A50"/>
    <w:rsid w:val="00B470EA"/>
    <w:rsid w:val="00B50BB0"/>
    <w:rsid w:val="00B52DE6"/>
    <w:rsid w:val="00B52E07"/>
    <w:rsid w:val="00B530A9"/>
    <w:rsid w:val="00B54020"/>
    <w:rsid w:val="00B551E0"/>
    <w:rsid w:val="00B664AA"/>
    <w:rsid w:val="00B66FC1"/>
    <w:rsid w:val="00B72F25"/>
    <w:rsid w:val="00B73546"/>
    <w:rsid w:val="00B73648"/>
    <w:rsid w:val="00B92824"/>
    <w:rsid w:val="00B933D0"/>
    <w:rsid w:val="00B93BCE"/>
    <w:rsid w:val="00BA0B58"/>
    <w:rsid w:val="00BA15FA"/>
    <w:rsid w:val="00BA22DE"/>
    <w:rsid w:val="00BB7723"/>
    <w:rsid w:val="00BC0348"/>
    <w:rsid w:val="00BC11D9"/>
    <w:rsid w:val="00BC2831"/>
    <w:rsid w:val="00BC3D44"/>
    <w:rsid w:val="00BD07E7"/>
    <w:rsid w:val="00BD0810"/>
    <w:rsid w:val="00BD7888"/>
    <w:rsid w:val="00BE2C9F"/>
    <w:rsid w:val="00BE5DFC"/>
    <w:rsid w:val="00BE7F2F"/>
    <w:rsid w:val="00C056C4"/>
    <w:rsid w:val="00C21248"/>
    <w:rsid w:val="00C25B64"/>
    <w:rsid w:val="00C34E46"/>
    <w:rsid w:val="00C40E34"/>
    <w:rsid w:val="00C4546F"/>
    <w:rsid w:val="00C477AE"/>
    <w:rsid w:val="00C51E0F"/>
    <w:rsid w:val="00C63703"/>
    <w:rsid w:val="00C64015"/>
    <w:rsid w:val="00C70956"/>
    <w:rsid w:val="00C71AB5"/>
    <w:rsid w:val="00C73278"/>
    <w:rsid w:val="00C73D2F"/>
    <w:rsid w:val="00C76C16"/>
    <w:rsid w:val="00C77D04"/>
    <w:rsid w:val="00C92BE6"/>
    <w:rsid w:val="00C93EC7"/>
    <w:rsid w:val="00C9504B"/>
    <w:rsid w:val="00C95071"/>
    <w:rsid w:val="00C9569F"/>
    <w:rsid w:val="00C96D38"/>
    <w:rsid w:val="00CA407F"/>
    <w:rsid w:val="00CA721F"/>
    <w:rsid w:val="00CA7929"/>
    <w:rsid w:val="00CB017F"/>
    <w:rsid w:val="00CB067D"/>
    <w:rsid w:val="00CB63E8"/>
    <w:rsid w:val="00CB7B90"/>
    <w:rsid w:val="00CD14F0"/>
    <w:rsid w:val="00CD2CAD"/>
    <w:rsid w:val="00CD3A5A"/>
    <w:rsid w:val="00CD5691"/>
    <w:rsid w:val="00CD764F"/>
    <w:rsid w:val="00CE0558"/>
    <w:rsid w:val="00CE0D40"/>
    <w:rsid w:val="00CE1FBB"/>
    <w:rsid w:val="00CF0C5B"/>
    <w:rsid w:val="00CF7090"/>
    <w:rsid w:val="00D01013"/>
    <w:rsid w:val="00D0631C"/>
    <w:rsid w:val="00D1186B"/>
    <w:rsid w:val="00D12438"/>
    <w:rsid w:val="00D1667E"/>
    <w:rsid w:val="00D17660"/>
    <w:rsid w:val="00D32331"/>
    <w:rsid w:val="00D34384"/>
    <w:rsid w:val="00D36464"/>
    <w:rsid w:val="00D42E85"/>
    <w:rsid w:val="00D45380"/>
    <w:rsid w:val="00D459BD"/>
    <w:rsid w:val="00D45D8A"/>
    <w:rsid w:val="00D5050D"/>
    <w:rsid w:val="00D51B36"/>
    <w:rsid w:val="00D53227"/>
    <w:rsid w:val="00D56646"/>
    <w:rsid w:val="00D62BCF"/>
    <w:rsid w:val="00D6378D"/>
    <w:rsid w:val="00D64299"/>
    <w:rsid w:val="00D66F4C"/>
    <w:rsid w:val="00D729F9"/>
    <w:rsid w:val="00D72B71"/>
    <w:rsid w:val="00D73797"/>
    <w:rsid w:val="00D77238"/>
    <w:rsid w:val="00D81F93"/>
    <w:rsid w:val="00D870FB"/>
    <w:rsid w:val="00D94C3E"/>
    <w:rsid w:val="00DA0096"/>
    <w:rsid w:val="00DA0503"/>
    <w:rsid w:val="00DA192D"/>
    <w:rsid w:val="00DA2775"/>
    <w:rsid w:val="00DA3616"/>
    <w:rsid w:val="00DA457E"/>
    <w:rsid w:val="00DA46AF"/>
    <w:rsid w:val="00DB040F"/>
    <w:rsid w:val="00DB26AB"/>
    <w:rsid w:val="00DB3353"/>
    <w:rsid w:val="00DB397C"/>
    <w:rsid w:val="00DB4A4D"/>
    <w:rsid w:val="00DC39DD"/>
    <w:rsid w:val="00DC4D51"/>
    <w:rsid w:val="00DC6E08"/>
    <w:rsid w:val="00DC6E5D"/>
    <w:rsid w:val="00DD205E"/>
    <w:rsid w:val="00DE5FA3"/>
    <w:rsid w:val="00DF2BF1"/>
    <w:rsid w:val="00DF7F99"/>
    <w:rsid w:val="00E00B2B"/>
    <w:rsid w:val="00E02FBA"/>
    <w:rsid w:val="00E05EE9"/>
    <w:rsid w:val="00E07F08"/>
    <w:rsid w:val="00E12398"/>
    <w:rsid w:val="00E132F0"/>
    <w:rsid w:val="00E1575B"/>
    <w:rsid w:val="00E2044F"/>
    <w:rsid w:val="00E226F6"/>
    <w:rsid w:val="00E22ECB"/>
    <w:rsid w:val="00E244C9"/>
    <w:rsid w:val="00E351E1"/>
    <w:rsid w:val="00E50D14"/>
    <w:rsid w:val="00E51FB1"/>
    <w:rsid w:val="00E524BB"/>
    <w:rsid w:val="00E52D98"/>
    <w:rsid w:val="00E548B8"/>
    <w:rsid w:val="00E55D5F"/>
    <w:rsid w:val="00E70398"/>
    <w:rsid w:val="00E82D25"/>
    <w:rsid w:val="00E83553"/>
    <w:rsid w:val="00E91D97"/>
    <w:rsid w:val="00E93C6D"/>
    <w:rsid w:val="00E9621F"/>
    <w:rsid w:val="00EA1086"/>
    <w:rsid w:val="00EA4AF4"/>
    <w:rsid w:val="00EB110D"/>
    <w:rsid w:val="00EB2C97"/>
    <w:rsid w:val="00EB58B3"/>
    <w:rsid w:val="00EC11AE"/>
    <w:rsid w:val="00EC6A82"/>
    <w:rsid w:val="00EC6D61"/>
    <w:rsid w:val="00EE3B9D"/>
    <w:rsid w:val="00EE663C"/>
    <w:rsid w:val="00EE6F11"/>
    <w:rsid w:val="00EF0475"/>
    <w:rsid w:val="00EF1A54"/>
    <w:rsid w:val="00EF32B7"/>
    <w:rsid w:val="00EF4E5E"/>
    <w:rsid w:val="00EF7DE2"/>
    <w:rsid w:val="00F0346D"/>
    <w:rsid w:val="00F03B8B"/>
    <w:rsid w:val="00F043CD"/>
    <w:rsid w:val="00F11CFD"/>
    <w:rsid w:val="00F13089"/>
    <w:rsid w:val="00F1365E"/>
    <w:rsid w:val="00F139B4"/>
    <w:rsid w:val="00F13A95"/>
    <w:rsid w:val="00F1400C"/>
    <w:rsid w:val="00F17B85"/>
    <w:rsid w:val="00F17E6D"/>
    <w:rsid w:val="00F2478B"/>
    <w:rsid w:val="00F32695"/>
    <w:rsid w:val="00F407CA"/>
    <w:rsid w:val="00F40DA8"/>
    <w:rsid w:val="00F40E0F"/>
    <w:rsid w:val="00F531D3"/>
    <w:rsid w:val="00F539C9"/>
    <w:rsid w:val="00F56F63"/>
    <w:rsid w:val="00F61B02"/>
    <w:rsid w:val="00F73A6D"/>
    <w:rsid w:val="00F74DC2"/>
    <w:rsid w:val="00F84659"/>
    <w:rsid w:val="00F84A67"/>
    <w:rsid w:val="00F85B14"/>
    <w:rsid w:val="00F86B7A"/>
    <w:rsid w:val="00F873DB"/>
    <w:rsid w:val="00F87F67"/>
    <w:rsid w:val="00F906E1"/>
    <w:rsid w:val="00F93155"/>
    <w:rsid w:val="00F95530"/>
    <w:rsid w:val="00FA4D60"/>
    <w:rsid w:val="00FB30C8"/>
    <w:rsid w:val="00FB61C9"/>
    <w:rsid w:val="00FB67E6"/>
    <w:rsid w:val="00FC1569"/>
    <w:rsid w:val="00FC4916"/>
    <w:rsid w:val="00FC4A76"/>
    <w:rsid w:val="00FC66C6"/>
    <w:rsid w:val="00FD3A6D"/>
    <w:rsid w:val="00FD738E"/>
    <w:rsid w:val="00FE1840"/>
    <w:rsid w:val="00FE4FB6"/>
    <w:rsid w:val="00FE5E22"/>
    <w:rsid w:val="00FE64A3"/>
    <w:rsid w:val="00FF0B96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D05B3"/>
  <w15:chartTrackingRefBased/>
  <w15:docId w15:val="{52ED3A73-ADA6-4F11-A329-D90E3448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97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3616"/>
  </w:style>
  <w:style w:type="paragraph" w:styleId="a4">
    <w:name w:val="footer"/>
    <w:basedOn w:val="a"/>
    <w:link w:val="Char0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3616"/>
  </w:style>
  <w:style w:type="paragraph" w:styleId="a5">
    <w:name w:val="Balloon Text"/>
    <w:basedOn w:val="a"/>
    <w:link w:val="Char1"/>
    <w:uiPriority w:val="99"/>
    <w:semiHidden/>
    <w:unhideWhenUsed/>
    <w:rsid w:val="00D166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1667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CA721F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6744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744E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66744E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6744E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8C163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C1636"/>
  </w:style>
  <w:style w:type="character" w:customStyle="1" w:styleId="Char2">
    <w:name w:val="메모 텍스트 Char"/>
    <w:basedOn w:val="a0"/>
    <w:link w:val="a8"/>
    <w:uiPriority w:val="99"/>
    <w:semiHidden/>
    <w:rsid w:val="008C1636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C163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C1636"/>
    <w:rPr>
      <w:rFonts w:ascii="굴림" w:eastAsia="굴림" w:hAnsi="굴림" w:cs="굴림"/>
      <w:b/>
      <w:bCs/>
      <w:kern w:val="0"/>
      <w:sz w:val="24"/>
      <w:szCs w:val="24"/>
    </w:rPr>
  </w:style>
  <w:style w:type="table" w:styleId="aa">
    <w:name w:val="Table Grid"/>
    <w:basedOn w:val="a1"/>
    <w:uiPriority w:val="39"/>
    <w:rsid w:val="00465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A1086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E6B87-EBFA-44FA-BCE0-19E0C7803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ung park</dc:creator>
  <cp:keywords/>
  <dc:description/>
  <cp:lastModifiedBy>DY Kim</cp:lastModifiedBy>
  <cp:revision>3</cp:revision>
  <dcterms:created xsi:type="dcterms:W3CDTF">2024-12-25T15:17:00Z</dcterms:created>
  <dcterms:modified xsi:type="dcterms:W3CDTF">2024-12-25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43522d5d469012fb2afb1f57282b88d6d1fb9b37be6549f98d4fe339d4995b</vt:lpwstr>
  </property>
</Properties>
</file>